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15E2B" w14:textId="51BA1B15" w:rsidR="00BC190C" w:rsidRPr="005803C3" w:rsidRDefault="00BC190C" w:rsidP="00BC190C">
      <w:pPr>
        <w:rPr>
          <w:rFonts w:ascii="Times New Roman" w:hAnsi="Times New Roman" w:cs="Times New Roman"/>
          <w:b/>
          <w:bCs/>
        </w:rPr>
      </w:pPr>
      <w:r w:rsidRPr="005803C3">
        <w:rPr>
          <w:rFonts w:ascii="Times New Roman" w:hAnsi="Times New Roman" w:cs="Times New Roman"/>
          <w:b/>
          <w:bCs/>
        </w:rPr>
        <w:t xml:space="preserve">Table </w:t>
      </w:r>
      <w:r w:rsidR="008B2A9C">
        <w:rPr>
          <w:rFonts w:ascii="Times New Roman" w:hAnsi="Times New Roman" w:cs="Times New Roman"/>
          <w:b/>
          <w:bCs/>
        </w:rPr>
        <w:t>S</w:t>
      </w:r>
      <w:r w:rsidRPr="005803C3">
        <w:rPr>
          <w:rFonts w:ascii="Times New Roman" w:hAnsi="Times New Roman" w:cs="Times New Roman"/>
          <w:b/>
          <w:bCs/>
        </w:rPr>
        <w:t>1.</w:t>
      </w:r>
      <w:r w:rsidRPr="005803C3">
        <w:rPr>
          <w:rFonts w:ascii="Times New Roman" w:hAnsi="Times New Roman" w:cs="Times New Roman" w:hint="eastAsia"/>
          <w:b/>
          <w:bCs/>
        </w:rPr>
        <w:t xml:space="preserve"> </w:t>
      </w:r>
      <w:r w:rsidRPr="005803C3">
        <w:rPr>
          <w:rFonts w:ascii="Times New Roman" w:hAnsi="Times New Roman" w:cs="Times New Roman"/>
          <w:b/>
          <w:bCs/>
        </w:rPr>
        <w:t>s</w:t>
      </w:r>
      <w:r w:rsidRPr="005803C3">
        <w:rPr>
          <w:rFonts w:ascii="Times New Roman" w:hAnsi="Times New Roman" w:cs="Times New Roman" w:hint="eastAsia"/>
          <w:b/>
          <w:bCs/>
        </w:rPr>
        <w:t>i</w:t>
      </w:r>
      <w:r w:rsidRPr="005803C3">
        <w:rPr>
          <w:rFonts w:ascii="Times New Roman" w:hAnsi="Times New Roman" w:cs="Times New Roman"/>
          <w:b/>
          <w:bCs/>
        </w:rPr>
        <w:t>RNA 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8"/>
        <w:gridCol w:w="2382"/>
        <w:gridCol w:w="1348"/>
        <w:gridCol w:w="3822"/>
      </w:tblGrid>
      <w:tr w:rsidR="00BC190C" w:rsidRPr="005803C3" w14:paraId="3F0C170C" w14:textId="77777777" w:rsidTr="00A0248C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5FE65091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AV1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21ADA651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hsc.rnai</w:t>
            </w:r>
            <w:proofErr w:type="gramEnd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.n001172895.12.1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1DD22A86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2B619E4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CCUUCACUGUGACGAAAUACUGGtt-3′</w:t>
            </w:r>
          </w:p>
        </w:tc>
      </w:tr>
      <w:tr w:rsidR="00BC190C" w:rsidRPr="005803C3" w14:paraId="15A82697" w14:textId="77777777" w:rsidTr="00A0248C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CEB52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C78F7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3DF95CD8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26B9E64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AACCAGUAUUUCGUCACAGUGAAGGUG-3′</w:t>
            </w:r>
          </w:p>
        </w:tc>
      </w:tr>
      <w:tr w:rsidR="00BC190C" w:rsidRPr="005803C3" w14:paraId="41C061A6" w14:textId="77777777" w:rsidTr="00A0248C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6EDD3489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RF6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37356920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hsc.rnai</w:t>
            </w:r>
            <w:proofErr w:type="gramEnd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.n001663.12.2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170EC61F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CD35068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CCUCUAACUACAAAUCUUAAUGAgc-3′</w:t>
            </w:r>
          </w:p>
        </w:tc>
      </w:tr>
      <w:tr w:rsidR="00BC190C" w:rsidRPr="005803C3" w14:paraId="179454B5" w14:textId="77777777" w:rsidTr="00A0248C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EFC2B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AF73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7F73A098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11E4F4E9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GCUCAUUAAGAUUUGUAGUUAGAGGUU-3′</w:t>
            </w:r>
          </w:p>
        </w:tc>
      </w:tr>
      <w:tr w:rsidR="00BC190C" w:rsidRPr="005803C3" w14:paraId="054EC081" w14:textId="77777777" w:rsidTr="00A0248C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308250DD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1264EF1A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hsc.rnai</w:t>
            </w:r>
            <w:proofErr w:type="gramEnd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.n018890.12.1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4535707E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2E296685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GGAACUAAACUUGAUCUUAGGGAtg-3′</w:t>
            </w:r>
          </w:p>
        </w:tc>
      </w:tr>
      <w:tr w:rsidR="00BC190C" w:rsidRPr="005803C3" w14:paraId="285C1014" w14:textId="77777777" w:rsidTr="00A0248C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BD394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AFE1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31D81FC8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4B481BB7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CAUCCCUAAGAUCAAGUUUAGUUCCCA-3′</w:t>
            </w:r>
          </w:p>
        </w:tc>
      </w:tr>
      <w:tr w:rsidR="00BC190C" w:rsidRPr="005803C3" w14:paraId="4C50085C" w14:textId="77777777" w:rsidTr="00A0248C"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14:paraId="6EE18583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LTC</w:t>
            </w: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14:paraId="5CCBDFE9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hsc.rnai</w:t>
            </w:r>
            <w:proofErr w:type="gramEnd"/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.n004859.12.7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1459C816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535DB0AF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GCCUUUACAAGGAUGCAAUGCAGta-3′</w:t>
            </w:r>
          </w:p>
        </w:tc>
      </w:tr>
      <w:tr w:rsidR="00BC190C" w:rsidRPr="005803C3" w14:paraId="2C5A360A" w14:textId="77777777" w:rsidTr="00A0248C">
        <w:tc>
          <w:tcPr>
            <w:tcW w:w="738" w:type="dxa"/>
            <w:tcBorders>
              <w:top w:val="nil"/>
              <w:left w:val="nil"/>
              <w:right w:val="nil"/>
            </w:tcBorders>
          </w:tcPr>
          <w:p w14:paraId="355D82A5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14:paraId="5F69C9E2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7872CA0D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03C3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</w:p>
        </w:tc>
        <w:tc>
          <w:tcPr>
            <w:tcW w:w="3822" w:type="dxa"/>
            <w:tcBorders>
              <w:left w:val="nil"/>
              <w:right w:val="nil"/>
            </w:tcBorders>
          </w:tcPr>
          <w:p w14:paraId="66BE4497" w14:textId="77777777" w:rsidR="00BC190C" w:rsidRPr="005803C3" w:rsidRDefault="00BC190C" w:rsidP="00A024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03C3">
              <w:rPr>
                <w:rFonts w:ascii="Times New Roman" w:hAnsi="Times New Roman" w:cs="Times New Roman"/>
                <w:sz w:val="15"/>
                <w:szCs w:val="15"/>
              </w:rPr>
              <w:t>5′-UACUGCAUUGCAUCCUUGUAAAGGCUG-3′</w:t>
            </w:r>
          </w:p>
        </w:tc>
      </w:tr>
    </w:tbl>
    <w:p w14:paraId="1BD7E7AA" w14:textId="77777777" w:rsidR="00BC190C" w:rsidRPr="005803C3" w:rsidRDefault="00BC190C" w:rsidP="00BC190C">
      <w:pPr>
        <w:rPr>
          <w:rFonts w:ascii="Times New Roman" w:hAnsi="Times New Roman" w:cs="Times New Roman"/>
          <w:color w:val="000000" w:themeColor="text1"/>
        </w:rPr>
      </w:pPr>
    </w:p>
    <w:p w14:paraId="07D77A38" w14:textId="77777777" w:rsidR="009652AF" w:rsidRPr="00BC190C" w:rsidRDefault="009652AF"/>
    <w:sectPr w:rsidR="009652AF" w:rsidRPr="00BC190C" w:rsidSect="003F32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90C"/>
    <w:rsid w:val="000131B8"/>
    <w:rsid w:val="003F3270"/>
    <w:rsid w:val="004370E7"/>
    <w:rsid w:val="005215E0"/>
    <w:rsid w:val="00526428"/>
    <w:rsid w:val="00746A7E"/>
    <w:rsid w:val="008B2A9C"/>
    <w:rsid w:val="00917669"/>
    <w:rsid w:val="009652AF"/>
    <w:rsid w:val="00B10BD9"/>
    <w:rsid w:val="00BC190C"/>
    <w:rsid w:val="00E02462"/>
    <w:rsid w:val="00FA1ED3"/>
    <w:rsid w:val="00FE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D7422"/>
  <w15:chartTrackingRefBased/>
  <w15:docId w15:val="{4F4AB0E1-45A6-4F42-8543-29ED9C5E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1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fr174</dc:creator>
  <cp:keywords/>
  <dc:description/>
  <cp:lastModifiedBy>edfr174</cp:lastModifiedBy>
  <cp:revision>2</cp:revision>
  <dcterms:created xsi:type="dcterms:W3CDTF">2021-05-21T05:11:00Z</dcterms:created>
  <dcterms:modified xsi:type="dcterms:W3CDTF">2022-04-06T09:16:00Z</dcterms:modified>
</cp:coreProperties>
</file>